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8E006" w14:textId="211B6974" w:rsidR="005610B5" w:rsidRPr="00410C9B" w:rsidRDefault="005610B5" w:rsidP="005610B5">
      <w:r w:rsidRPr="00410C9B">
        <w:rPr>
          <w:b/>
        </w:rPr>
        <w:t>Table S</w:t>
      </w:r>
      <w:r w:rsidR="000E436F" w:rsidRPr="00410C9B">
        <w:rPr>
          <w:b/>
        </w:rPr>
        <w:t>2</w:t>
      </w:r>
      <w:r w:rsidRPr="00410C9B">
        <w:rPr>
          <w:b/>
        </w:rPr>
        <w:t xml:space="preserve"> </w:t>
      </w:r>
      <w:r w:rsidR="009F55FC" w:rsidRPr="00410C9B">
        <w:t>M</w:t>
      </w:r>
      <w:r w:rsidRPr="00410C9B">
        <w:t xml:space="preserve">arginal likelihoods </w:t>
      </w:r>
      <w:r w:rsidR="009F55FC" w:rsidRPr="00410C9B">
        <w:t>of different combinations of clock model and tree prior</w:t>
      </w:r>
    </w:p>
    <w:p w14:paraId="36085D4A" w14:textId="77777777" w:rsidR="009F55FC" w:rsidRPr="005D4634" w:rsidRDefault="009F55FC" w:rsidP="005610B5">
      <w:pPr>
        <w:rPr>
          <w:sz w:val="21"/>
          <w:szCs w:val="21"/>
        </w:rPr>
      </w:pPr>
    </w:p>
    <w:tbl>
      <w:tblPr>
        <w:tblStyle w:val="a3"/>
        <w:tblW w:w="9216" w:type="dxa"/>
        <w:tblInd w:w="-139" w:type="dxa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3"/>
        <w:gridCol w:w="3105"/>
        <w:gridCol w:w="2388"/>
      </w:tblGrid>
      <w:tr w:rsidR="004113F4" w:rsidRPr="0070595B" w14:paraId="24325AA7" w14:textId="77777777" w:rsidTr="00D75A4C">
        <w:trPr>
          <w:trHeight w:val="338"/>
        </w:trPr>
        <w:tc>
          <w:tcPr>
            <w:tcW w:w="372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1096B617" w14:textId="77777777" w:rsidR="00155A04" w:rsidRPr="00410C9B" w:rsidRDefault="00155A04" w:rsidP="00282F04">
            <w:pPr>
              <w:rPr>
                <w:b/>
                <w:sz w:val="20"/>
                <w:szCs w:val="20"/>
              </w:rPr>
            </w:pPr>
            <w:r w:rsidRPr="00410C9B">
              <w:rPr>
                <w:b/>
                <w:sz w:val="20"/>
                <w:szCs w:val="20"/>
              </w:rPr>
              <w:t>Molecular clock model</w:t>
            </w:r>
          </w:p>
        </w:tc>
        <w:tc>
          <w:tcPr>
            <w:tcW w:w="310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0D452BF" w14:textId="455CD271" w:rsidR="00155A04" w:rsidRPr="00410C9B" w:rsidRDefault="00155A04" w:rsidP="00282F04">
            <w:pPr>
              <w:rPr>
                <w:b/>
                <w:sz w:val="20"/>
                <w:szCs w:val="20"/>
              </w:rPr>
            </w:pPr>
            <w:r w:rsidRPr="00410C9B">
              <w:rPr>
                <w:b/>
                <w:sz w:val="20"/>
                <w:szCs w:val="20"/>
              </w:rPr>
              <w:t>Coalescent tree prior</w:t>
            </w:r>
          </w:p>
        </w:tc>
        <w:tc>
          <w:tcPr>
            <w:tcW w:w="2388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6C771A50" w14:textId="33A94A6D" w:rsidR="00155A04" w:rsidRPr="00410C9B" w:rsidRDefault="00155A04" w:rsidP="00282F04">
            <w:pPr>
              <w:rPr>
                <w:rFonts w:eastAsia="Arial"/>
                <w:b/>
                <w:bCs/>
                <w:sz w:val="20"/>
                <w:szCs w:val="20"/>
                <w:lang w:val="is-IS"/>
              </w:rPr>
            </w:pPr>
            <w:r>
              <w:rPr>
                <w:rFonts w:eastAsia="Arial"/>
                <w:b/>
                <w:bCs/>
                <w:sz w:val="20"/>
                <w:szCs w:val="20"/>
                <w:lang w:val="is-IS"/>
              </w:rPr>
              <w:t>Log marginal likelihood</w:t>
            </w:r>
          </w:p>
        </w:tc>
      </w:tr>
      <w:tr w:rsidR="004113F4" w:rsidRPr="0070595B" w14:paraId="3F487613" w14:textId="77777777" w:rsidTr="00D75A4C">
        <w:trPr>
          <w:trHeight w:val="353"/>
        </w:trPr>
        <w:tc>
          <w:tcPr>
            <w:tcW w:w="3723" w:type="dxa"/>
            <w:tcBorders>
              <w:top w:val="single" w:sz="8" w:space="0" w:color="000000" w:themeColor="text1"/>
              <w:bottom w:val="nil"/>
            </w:tcBorders>
          </w:tcPr>
          <w:p w14:paraId="514EE2BD" w14:textId="3B5DE712" w:rsidR="00155A04" w:rsidRPr="00410C9B" w:rsidRDefault="00155A04" w:rsidP="00282F04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Strict</w:t>
            </w:r>
            <w:r w:rsidR="004113F4">
              <w:rPr>
                <w:sz w:val="20"/>
                <w:szCs w:val="20"/>
              </w:rPr>
              <w:t xml:space="preserve"> clock</w:t>
            </w:r>
          </w:p>
        </w:tc>
        <w:tc>
          <w:tcPr>
            <w:tcW w:w="3105" w:type="dxa"/>
            <w:tcBorders>
              <w:top w:val="single" w:sz="8" w:space="0" w:color="000000" w:themeColor="text1"/>
              <w:bottom w:val="nil"/>
            </w:tcBorders>
          </w:tcPr>
          <w:p w14:paraId="5A5D5602" w14:textId="77777777" w:rsidR="00155A04" w:rsidRPr="00410C9B" w:rsidRDefault="00155A04" w:rsidP="00282F04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Bayesian skyline</w:t>
            </w:r>
          </w:p>
        </w:tc>
        <w:tc>
          <w:tcPr>
            <w:tcW w:w="2388" w:type="dxa"/>
            <w:tcBorders>
              <w:top w:val="single" w:sz="8" w:space="0" w:color="000000" w:themeColor="text1"/>
              <w:bottom w:val="nil"/>
            </w:tcBorders>
          </w:tcPr>
          <w:p w14:paraId="49B97367" w14:textId="0B0C1CA2" w:rsidR="00155A04" w:rsidRPr="00410C9B" w:rsidRDefault="00A821E0" w:rsidP="009F2DAE">
            <w:pPr>
              <w:rPr>
                <w:sz w:val="20"/>
                <w:szCs w:val="20"/>
              </w:rPr>
            </w:pPr>
            <w:r w:rsidRPr="00A821E0">
              <w:rPr>
                <w:sz w:val="20"/>
                <w:szCs w:val="20"/>
              </w:rPr>
              <w:t>-3949.6</w:t>
            </w:r>
            <w:r>
              <w:rPr>
                <w:sz w:val="20"/>
                <w:szCs w:val="20"/>
              </w:rPr>
              <w:t>30</w:t>
            </w:r>
          </w:p>
        </w:tc>
      </w:tr>
      <w:tr w:rsidR="004113F4" w:rsidRPr="0070595B" w14:paraId="15C2F789" w14:textId="77777777" w:rsidTr="00410C9B">
        <w:trPr>
          <w:trHeight w:val="321"/>
        </w:trPr>
        <w:tc>
          <w:tcPr>
            <w:tcW w:w="3723" w:type="dxa"/>
            <w:tcBorders>
              <w:top w:val="nil"/>
            </w:tcBorders>
          </w:tcPr>
          <w:p w14:paraId="7B2C5322" w14:textId="1C767DE6" w:rsidR="00155A04" w:rsidRPr="00410C9B" w:rsidRDefault="00155A04" w:rsidP="00282F04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Strict</w:t>
            </w:r>
            <w:r w:rsidR="004113F4">
              <w:rPr>
                <w:sz w:val="20"/>
                <w:szCs w:val="20"/>
              </w:rPr>
              <w:t xml:space="preserve"> clock</w:t>
            </w:r>
          </w:p>
        </w:tc>
        <w:tc>
          <w:tcPr>
            <w:tcW w:w="3105" w:type="dxa"/>
            <w:tcBorders>
              <w:top w:val="nil"/>
            </w:tcBorders>
          </w:tcPr>
          <w:p w14:paraId="6E7E4AB7" w14:textId="77777777" w:rsidR="00155A04" w:rsidRPr="00410C9B" w:rsidRDefault="00155A04" w:rsidP="00282F04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Exponential growth</w:t>
            </w:r>
          </w:p>
        </w:tc>
        <w:tc>
          <w:tcPr>
            <w:tcW w:w="2388" w:type="dxa"/>
            <w:tcBorders>
              <w:top w:val="nil"/>
            </w:tcBorders>
          </w:tcPr>
          <w:p w14:paraId="7E0548FC" w14:textId="6AB337B5" w:rsidR="00155A04" w:rsidRPr="00410C9B" w:rsidRDefault="00A821E0" w:rsidP="00155A04">
            <w:pPr>
              <w:rPr>
                <w:sz w:val="20"/>
                <w:szCs w:val="20"/>
              </w:rPr>
            </w:pPr>
            <w:r w:rsidRPr="00A821E0">
              <w:rPr>
                <w:sz w:val="20"/>
                <w:szCs w:val="20"/>
              </w:rPr>
              <w:t>-3944.</w:t>
            </w:r>
            <w:r>
              <w:rPr>
                <w:sz w:val="20"/>
                <w:szCs w:val="20"/>
              </w:rPr>
              <w:t>100</w:t>
            </w:r>
          </w:p>
        </w:tc>
      </w:tr>
      <w:tr w:rsidR="004113F4" w:rsidRPr="0070595B" w14:paraId="43786D21" w14:textId="77777777" w:rsidTr="00410C9B">
        <w:tc>
          <w:tcPr>
            <w:tcW w:w="3723" w:type="dxa"/>
          </w:tcPr>
          <w:p w14:paraId="3484BE9F" w14:textId="08C8AAAA" w:rsidR="00155A04" w:rsidRPr="00410C9B" w:rsidRDefault="00155A04" w:rsidP="00282F04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Strict</w:t>
            </w:r>
            <w:r w:rsidR="004113F4">
              <w:rPr>
                <w:sz w:val="20"/>
                <w:szCs w:val="20"/>
              </w:rPr>
              <w:t xml:space="preserve"> clock</w:t>
            </w:r>
          </w:p>
        </w:tc>
        <w:tc>
          <w:tcPr>
            <w:tcW w:w="3105" w:type="dxa"/>
          </w:tcPr>
          <w:p w14:paraId="63919BC6" w14:textId="77777777" w:rsidR="00155A04" w:rsidRPr="00410C9B" w:rsidRDefault="00155A04" w:rsidP="00282F04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Constant size</w:t>
            </w:r>
          </w:p>
        </w:tc>
        <w:tc>
          <w:tcPr>
            <w:tcW w:w="2388" w:type="dxa"/>
          </w:tcPr>
          <w:p w14:paraId="6411D5BE" w14:textId="786D182E" w:rsidR="00155A04" w:rsidRPr="00410C9B" w:rsidRDefault="00A821E0" w:rsidP="00155A04">
            <w:pPr>
              <w:rPr>
                <w:sz w:val="20"/>
                <w:szCs w:val="20"/>
              </w:rPr>
            </w:pPr>
            <w:r w:rsidRPr="00A821E0">
              <w:rPr>
                <w:sz w:val="20"/>
                <w:szCs w:val="20"/>
              </w:rPr>
              <w:t>-3947.540</w:t>
            </w:r>
          </w:p>
        </w:tc>
      </w:tr>
      <w:tr w:rsidR="004113F4" w:rsidRPr="00A821E0" w14:paraId="78FC77B0" w14:textId="77777777" w:rsidTr="00410C9B">
        <w:tc>
          <w:tcPr>
            <w:tcW w:w="3723" w:type="dxa"/>
          </w:tcPr>
          <w:p w14:paraId="48C93654" w14:textId="4D644A0D" w:rsidR="00155A04" w:rsidRPr="00A821E0" w:rsidRDefault="00155A04" w:rsidP="00282F04">
            <w:pPr>
              <w:rPr>
                <w:b/>
                <w:sz w:val="20"/>
                <w:szCs w:val="20"/>
              </w:rPr>
            </w:pPr>
            <w:r w:rsidRPr="00A821E0">
              <w:rPr>
                <w:b/>
                <w:sz w:val="20"/>
                <w:szCs w:val="20"/>
              </w:rPr>
              <w:t>Uncorrelated lognormal</w:t>
            </w:r>
            <w:r w:rsidR="004113F4" w:rsidRPr="00A821E0">
              <w:rPr>
                <w:b/>
                <w:sz w:val="20"/>
                <w:szCs w:val="20"/>
              </w:rPr>
              <w:t xml:space="preserve"> relaxed clock</w:t>
            </w:r>
          </w:p>
        </w:tc>
        <w:tc>
          <w:tcPr>
            <w:tcW w:w="3105" w:type="dxa"/>
          </w:tcPr>
          <w:p w14:paraId="6A36012A" w14:textId="77777777" w:rsidR="00155A04" w:rsidRPr="00A821E0" w:rsidRDefault="00155A04" w:rsidP="00282F04">
            <w:pPr>
              <w:rPr>
                <w:b/>
                <w:sz w:val="20"/>
                <w:szCs w:val="20"/>
              </w:rPr>
            </w:pPr>
            <w:r w:rsidRPr="00A821E0">
              <w:rPr>
                <w:b/>
                <w:sz w:val="20"/>
                <w:szCs w:val="20"/>
              </w:rPr>
              <w:t>Bayesian skyline</w:t>
            </w:r>
          </w:p>
        </w:tc>
        <w:tc>
          <w:tcPr>
            <w:tcW w:w="2388" w:type="dxa"/>
          </w:tcPr>
          <w:p w14:paraId="34D7A17E" w14:textId="0C459F77" w:rsidR="00155A04" w:rsidRPr="00A821E0" w:rsidRDefault="00A821E0" w:rsidP="00155A04">
            <w:pPr>
              <w:rPr>
                <w:b/>
                <w:sz w:val="20"/>
                <w:szCs w:val="20"/>
              </w:rPr>
            </w:pPr>
            <w:r w:rsidRPr="00A821E0">
              <w:rPr>
                <w:b/>
                <w:sz w:val="20"/>
                <w:szCs w:val="20"/>
              </w:rPr>
              <w:t>-3919.129</w:t>
            </w:r>
          </w:p>
        </w:tc>
      </w:tr>
      <w:tr w:rsidR="004113F4" w:rsidRPr="0070595B" w14:paraId="04437697" w14:textId="77777777" w:rsidTr="00410C9B">
        <w:trPr>
          <w:trHeight w:val="251"/>
        </w:trPr>
        <w:tc>
          <w:tcPr>
            <w:tcW w:w="3723" w:type="dxa"/>
          </w:tcPr>
          <w:p w14:paraId="7A7E13CA" w14:textId="2464706B" w:rsidR="00155A04" w:rsidRPr="00410C9B" w:rsidRDefault="004113F4" w:rsidP="00282F04">
            <w:pPr>
              <w:rPr>
                <w:sz w:val="20"/>
                <w:szCs w:val="20"/>
              </w:rPr>
            </w:pPr>
            <w:r w:rsidRPr="00FD6547">
              <w:rPr>
                <w:sz w:val="20"/>
                <w:szCs w:val="20"/>
              </w:rPr>
              <w:t>Uncorrelated lognormal</w:t>
            </w:r>
            <w:r>
              <w:rPr>
                <w:sz w:val="20"/>
                <w:szCs w:val="20"/>
              </w:rPr>
              <w:t xml:space="preserve"> relaxed clock</w:t>
            </w:r>
          </w:p>
        </w:tc>
        <w:tc>
          <w:tcPr>
            <w:tcW w:w="3105" w:type="dxa"/>
          </w:tcPr>
          <w:p w14:paraId="51CA23D1" w14:textId="77777777" w:rsidR="00155A04" w:rsidRPr="00410C9B" w:rsidRDefault="00155A04" w:rsidP="00282F04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Exponential growth</w:t>
            </w:r>
          </w:p>
        </w:tc>
        <w:tc>
          <w:tcPr>
            <w:tcW w:w="2388" w:type="dxa"/>
          </w:tcPr>
          <w:p w14:paraId="52CCF772" w14:textId="66034A5B" w:rsidR="00155A04" w:rsidRPr="00410C9B" w:rsidRDefault="00A821E0" w:rsidP="00155A04">
            <w:pPr>
              <w:rPr>
                <w:sz w:val="20"/>
                <w:szCs w:val="20"/>
              </w:rPr>
            </w:pPr>
            <w:r w:rsidRPr="00A821E0">
              <w:rPr>
                <w:sz w:val="20"/>
                <w:szCs w:val="20"/>
              </w:rPr>
              <w:t>-3926.303</w:t>
            </w:r>
          </w:p>
        </w:tc>
      </w:tr>
      <w:tr w:rsidR="004113F4" w:rsidRPr="0070595B" w14:paraId="368961D6" w14:textId="77777777" w:rsidTr="00D75A4C">
        <w:tc>
          <w:tcPr>
            <w:tcW w:w="3723" w:type="dxa"/>
            <w:tcBorders>
              <w:bottom w:val="single" w:sz="12" w:space="0" w:color="000000" w:themeColor="text1"/>
            </w:tcBorders>
          </w:tcPr>
          <w:p w14:paraId="68BE7E8E" w14:textId="0784A461" w:rsidR="00155A04" w:rsidRPr="00410C9B" w:rsidRDefault="004113F4" w:rsidP="00282F04">
            <w:pPr>
              <w:rPr>
                <w:sz w:val="20"/>
                <w:szCs w:val="20"/>
              </w:rPr>
            </w:pPr>
            <w:r w:rsidRPr="00FD6547">
              <w:rPr>
                <w:sz w:val="20"/>
                <w:szCs w:val="20"/>
              </w:rPr>
              <w:t>Uncorrelated lognormal</w:t>
            </w:r>
            <w:r>
              <w:rPr>
                <w:sz w:val="20"/>
                <w:szCs w:val="20"/>
              </w:rPr>
              <w:t xml:space="preserve"> relaxed clock</w:t>
            </w:r>
          </w:p>
        </w:tc>
        <w:tc>
          <w:tcPr>
            <w:tcW w:w="3105" w:type="dxa"/>
            <w:tcBorders>
              <w:bottom w:val="single" w:sz="12" w:space="0" w:color="000000" w:themeColor="text1"/>
            </w:tcBorders>
          </w:tcPr>
          <w:p w14:paraId="6F09F6A2" w14:textId="77777777" w:rsidR="00155A04" w:rsidRPr="00410C9B" w:rsidRDefault="00155A04" w:rsidP="00282F04">
            <w:pPr>
              <w:rPr>
                <w:sz w:val="20"/>
                <w:szCs w:val="20"/>
              </w:rPr>
            </w:pPr>
            <w:r w:rsidRPr="00410C9B">
              <w:rPr>
                <w:sz w:val="20"/>
                <w:szCs w:val="20"/>
              </w:rPr>
              <w:t>Constant size</w:t>
            </w:r>
          </w:p>
        </w:tc>
        <w:tc>
          <w:tcPr>
            <w:tcW w:w="2388" w:type="dxa"/>
            <w:tcBorders>
              <w:bottom w:val="single" w:sz="12" w:space="0" w:color="000000" w:themeColor="text1"/>
            </w:tcBorders>
          </w:tcPr>
          <w:p w14:paraId="6C479804" w14:textId="21672CF5" w:rsidR="00155A04" w:rsidRPr="00410C9B" w:rsidRDefault="00A821E0" w:rsidP="00155A04">
            <w:pPr>
              <w:rPr>
                <w:sz w:val="20"/>
                <w:szCs w:val="20"/>
              </w:rPr>
            </w:pPr>
            <w:r w:rsidRPr="00A821E0">
              <w:rPr>
                <w:sz w:val="20"/>
                <w:szCs w:val="20"/>
              </w:rPr>
              <w:t>-3932.282</w:t>
            </w:r>
          </w:p>
        </w:tc>
      </w:tr>
    </w:tbl>
    <w:p w14:paraId="4F7B2B5A" w14:textId="69B5E4F6" w:rsidR="00453743" w:rsidRPr="00A821E0" w:rsidRDefault="00A821E0">
      <w:pPr>
        <w:rPr>
          <w:sz w:val="22"/>
        </w:rPr>
      </w:pPr>
      <w:r w:rsidRPr="00A821E0">
        <w:rPr>
          <w:sz w:val="22"/>
        </w:rPr>
        <w:t>The best-fitting tree prior and molecular clock model are indicated in bold font.</w:t>
      </w:r>
      <w:bookmarkStart w:id="0" w:name="_GoBack"/>
      <w:bookmarkEnd w:id="0"/>
    </w:p>
    <w:sectPr w:rsidR="00453743" w:rsidRPr="00A821E0" w:rsidSect="00410C9B">
      <w:pgSz w:w="11900" w:h="16840"/>
      <w:pgMar w:top="1418" w:right="1418" w:bottom="1418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0B5"/>
    <w:rsid w:val="000130B3"/>
    <w:rsid w:val="00014511"/>
    <w:rsid w:val="000165D4"/>
    <w:rsid w:val="00023C86"/>
    <w:rsid w:val="00060BE7"/>
    <w:rsid w:val="000B041D"/>
    <w:rsid w:val="000C304B"/>
    <w:rsid w:val="000D3BBA"/>
    <w:rsid w:val="000D79C0"/>
    <w:rsid w:val="000E32E6"/>
    <w:rsid w:val="000E436F"/>
    <w:rsid w:val="000E79AE"/>
    <w:rsid w:val="000F3138"/>
    <w:rsid w:val="000F6CF5"/>
    <w:rsid w:val="000F71D1"/>
    <w:rsid w:val="001033BC"/>
    <w:rsid w:val="001037F6"/>
    <w:rsid w:val="00107283"/>
    <w:rsid w:val="0011426B"/>
    <w:rsid w:val="00115C87"/>
    <w:rsid w:val="001169B0"/>
    <w:rsid w:val="00117BD3"/>
    <w:rsid w:val="001276B4"/>
    <w:rsid w:val="001377B7"/>
    <w:rsid w:val="00140B39"/>
    <w:rsid w:val="00150916"/>
    <w:rsid w:val="00155A04"/>
    <w:rsid w:val="00155BCA"/>
    <w:rsid w:val="00160D52"/>
    <w:rsid w:val="00166CFA"/>
    <w:rsid w:val="001745FA"/>
    <w:rsid w:val="00174618"/>
    <w:rsid w:val="00180F8F"/>
    <w:rsid w:val="00185A9F"/>
    <w:rsid w:val="00186769"/>
    <w:rsid w:val="001B4D19"/>
    <w:rsid w:val="001B73D1"/>
    <w:rsid w:val="001D4724"/>
    <w:rsid w:val="001E4945"/>
    <w:rsid w:val="001F1AA2"/>
    <w:rsid w:val="001F61FB"/>
    <w:rsid w:val="00201107"/>
    <w:rsid w:val="00217126"/>
    <w:rsid w:val="00222162"/>
    <w:rsid w:val="00244EEB"/>
    <w:rsid w:val="00245FAE"/>
    <w:rsid w:val="00250297"/>
    <w:rsid w:val="002515A2"/>
    <w:rsid w:val="00256A68"/>
    <w:rsid w:val="00262428"/>
    <w:rsid w:val="00272F6F"/>
    <w:rsid w:val="00274B29"/>
    <w:rsid w:val="00276D32"/>
    <w:rsid w:val="002823F0"/>
    <w:rsid w:val="00290AC8"/>
    <w:rsid w:val="00290F14"/>
    <w:rsid w:val="002D0A47"/>
    <w:rsid w:val="002D1F45"/>
    <w:rsid w:val="002D5F96"/>
    <w:rsid w:val="002F086E"/>
    <w:rsid w:val="002F252B"/>
    <w:rsid w:val="003067BB"/>
    <w:rsid w:val="0031315B"/>
    <w:rsid w:val="00324B1A"/>
    <w:rsid w:val="00352D3A"/>
    <w:rsid w:val="0035418E"/>
    <w:rsid w:val="003757A7"/>
    <w:rsid w:val="003802C7"/>
    <w:rsid w:val="00382811"/>
    <w:rsid w:val="00395B7B"/>
    <w:rsid w:val="003A114D"/>
    <w:rsid w:val="003A224F"/>
    <w:rsid w:val="003A6E3A"/>
    <w:rsid w:val="003B2FD8"/>
    <w:rsid w:val="003C0665"/>
    <w:rsid w:val="003C3809"/>
    <w:rsid w:val="003C77CC"/>
    <w:rsid w:val="003D5B55"/>
    <w:rsid w:val="00410C9B"/>
    <w:rsid w:val="004113F4"/>
    <w:rsid w:val="004435AA"/>
    <w:rsid w:val="004527C7"/>
    <w:rsid w:val="00453743"/>
    <w:rsid w:val="0045551C"/>
    <w:rsid w:val="00467115"/>
    <w:rsid w:val="004732D0"/>
    <w:rsid w:val="004734C3"/>
    <w:rsid w:val="00480514"/>
    <w:rsid w:val="00481FAE"/>
    <w:rsid w:val="00482D05"/>
    <w:rsid w:val="00495EA8"/>
    <w:rsid w:val="004C02C9"/>
    <w:rsid w:val="004C351D"/>
    <w:rsid w:val="004C52F5"/>
    <w:rsid w:val="004D082A"/>
    <w:rsid w:val="004D1D57"/>
    <w:rsid w:val="004D3D79"/>
    <w:rsid w:val="004D5F11"/>
    <w:rsid w:val="004D7687"/>
    <w:rsid w:val="00500F59"/>
    <w:rsid w:val="005114B8"/>
    <w:rsid w:val="00514F2A"/>
    <w:rsid w:val="00516A47"/>
    <w:rsid w:val="00522858"/>
    <w:rsid w:val="00526199"/>
    <w:rsid w:val="005306E6"/>
    <w:rsid w:val="00532CBA"/>
    <w:rsid w:val="005610B5"/>
    <w:rsid w:val="00584EA1"/>
    <w:rsid w:val="00591B7A"/>
    <w:rsid w:val="005B2342"/>
    <w:rsid w:val="005B3411"/>
    <w:rsid w:val="005D7553"/>
    <w:rsid w:val="005E1843"/>
    <w:rsid w:val="005E23D5"/>
    <w:rsid w:val="005E5819"/>
    <w:rsid w:val="005F2379"/>
    <w:rsid w:val="00601932"/>
    <w:rsid w:val="00601B21"/>
    <w:rsid w:val="0062145C"/>
    <w:rsid w:val="00624F41"/>
    <w:rsid w:val="00627DCC"/>
    <w:rsid w:val="00631645"/>
    <w:rsid w:val="00634A43"/>
    <w:rsid w:val="0064659E"/>
    <w:rsid w:val="00655E2A"/>
    <w:rsid w:val="00660521"/>
    <w:rsid w:val="00664ADE"/>
    <w:rsid w:val="0066530C"/>
    <w:rsid w:val="00672DEF"/>
    <w:rsid w:val="00696E78"/>
    <w:rsid w:val="006977E8"/>
    <w:rsid w:val="006B3148"/>
    <w:rsid w:val="006B4285"/>
    <w:rsid w:val="006D2CF6"/>
    <w:rsid w:val="006D5274"/>
    <w:rsid w:val="006D65D5"/>
    <w:rsid w:val="006E0349"/>
    <w:rsid w:val="006E158A"/>
    <w:rsid w:val="006F5BF3"/>
    <w:rsid w:val="006F76B8"/>
    <w:rsid w:val="007035DD"/>
    <w:rsid w:val="00704242"/>
    <w:rsid w:val="00710B63"/>
    <w:rsid w:val="00722C6F"/>
    <w:rsid w:val="007235F0"/>
    <w:rsid w:val="00744797"/>
    <w:rsid w:val="00757DEE"/>
    <w:rsid w:val="00763965"/>
    <w:rsid w:val="00781D00"/>
    <w:rsid w:val="00782105"/>
    <w:rsid w:val="007864BB"/>
    <w:rsid w:val="00787749"/>
    <w:rsid w:val="007A72B0"/>
    <w:rsid w:val="007B0B36"/>
    <w:rsid w:val="007B40A1"/>
    <w:rsid w:val="007B72F2"/>
    <w:rsid w:val="007C1F3C"/>
    <w:rsid w:val="007C304E"/>
    <w:rsid w:val="007C7040"/>
    <w:rsid w:val="007C7335"/>
    <w:rsid w:val="007D3ADF"/>
    <w:rsid w:val="007D5891"/>
    <w:rsid w:val="007E6EEB"/>
    <w:rsid w:val="00807F5B"/>
    <w:rsid w:val="00810324"/>
    <w:rsid w:val="008230A6"/>
    <w:rsid w:val="00824415"/>
    <w:rsid w:val="008350A7"/>
    <w:rsid w:val="00844AB5"/>
    <w:rsid w:val="00847170"/>
    <w:rsid w:val="008479DA"/>
    <w:rsid w:val="00855E86"/>
    <w:rsid w:val="00886356"/>
    <w:rsid w:val="00890E45"/>
    <w:rsid w:val="008940FB"/>
    <w:rsid w:val="00897010"/>
    <w:rsid w:val="008A3307"/>
    <w:rsid w:val="008A4F29"/>
    <w:rsid w:val="008B5D3C"/>
    <w:rsid w:val="008D097A"/>
    <w:rsid w:val="00904A12"/>
    <w:rsid w:val="00914D17"/>
    <w:rsid w:val="009153AF"/>
    <w:rsid w:val="00917818"/>
    <w:rsid w:val="00937C66"/>
    <w:rsid w:val="009432B5"/>
    <w:rsid w:val="009505E4"/>
    <w:rsid w:val="00950D2B"/>
    <w:rsid w:val="0095162B"/>
    <w:rsid w:val="00954EB5"/>
    <w:rsid w:val="00960BE1"/>
    <w:rsid w:val="00962071"/>
    <w:rsid w:val="00962CD0"/>
    <w:rsid w:val="009809B7"/>
    <w:rsid w:val="0098223B"/>
    <w:rsid w:val="00985786"/>
    <w:rsid w:val="0099135A"/>
    <w:rsid w:val="0099165A"/>
    <w:rsid w:val="009959F8"/>
    <w:rsid w:val="009C339E"/>
    <w:rsid w:val="009D3521"/>
    <w:rsid w:val="009E3897"/>
    <w:rsid w:val="009F2DAE"/>
    <w:rsid w:val="009F5580"/>
    <w:rsid w:val="009F55FC"/>
    <w:rsid w:val="009F635A"/>
    <w:rsid w:val="00A15787"/>
    <w:rsid w:val="00A16D45"/>
    <w:rsid w:val="00A3114E"/>
    <w:rsid w:val="00A42AEF"/>
    <w:rsid w:val="00A46058"/>
    <w:rsid w:val="00A57A3A"/>
    <w:rsid w:val="00A57B44"/>
    <w:rsid w:val="00A62F76"/>
    <w:rsid w:val="00A821E0"/>
    <w:rsid w:val="00A836C0"/>
    <w:rsid w:val="00A860DE"/>
    <w:rsid w:val="00A90C43"/>
    <w:rsid w:val="00A95DF3"/>
    <w:rsid w:val="00AA63B5"/>
    <w:rsid w:val="00AC7F6E"/>
    <w:rsid w:val="00AE4A54"/>
    <w:rsid w:val="00AE6D74"/>
    <w:rsid w:val="00AE729C"/>
    <w:rsid w:val="00AE7E74"/>
    <w:rsid w:val="00B231D0"/>
    <w:rsid w:val="00B457AC"/>
    <w:rsid w:val="00B478B0"/>
    <w:rsid w:val="00B5057D"/>
    <w:rsid w:val="00B564CD"/>
    <w:rsid w:val="00B5729B"/>
    <w:rsid w:val="00B67919"/>
    <w:rsid w:val="00B73CE3"/>
    <w:rsid w:val="00B92B10"/>
    <w:rsid w:val="00BB3B4E"/>
    <w:rsid w:val="00BB3E58"/>
    <w:rsid w:val="00BC6864"/>
    <w:rsid w:val="00BE5D7B"/>
    <w:rsid w:val="00BE6E7A"/>
    <w:rsid w:val="00BF0100"/>
    <w:rsid w:val="00C00B62"/>
    <w:rsid w:val="00C04B23"/>
    <w:rsid w:val="00C05780"/>
    <w:rsid w:val="00C07B11"/>
    <w:rsid w:val="00C14362"/>
    <w:rsid w:val="00C24CDA"/>
    <w:rsid w:val="00C31B48"/>
    <w:rsid w:val="00C46CF3"/>
    <w:rsid w:val="00C5178D"/>
    <w:rsid w:val="00C6130C"/>
    <w:rsid w:val="00C75141"/>
    <w:rsid w:val="00C77F27"/>
    <w:rsid w:val="00C93E94"/>
    <w:rsid w:val="00CA1DD5"/>
    <w:rsid w:val="00CB4ED9"/>
    <w:rsid w:val="00CD5BB4"/>
    <w:rsid w:val="00CD7D25"/>
    <w:rsid w:val="00CE2C6E"/>
    <w:rsid w:val="00CE4D4F"/>
    <w:rsid w:val="00CE604C"/>
    <w:rsid w:val="00CE6A7D"/>
    <w:rsid w:val="00CF032A"/>
    <w:rsid w:val="00CF13BF"/>
    <w:rsid w:val="00D0307D"/>
    <w:rsid w:val="00D106CA"/>
    <w:rsid w:val="00D25FAE"/>
    <w:rsid w:val="00D27EAD"/>
    <w:rsid w:val="00D303AD"/>
    <w:rsid w:val="00D31C6D"/>
    <w:rsid w:val="00D425F1"/>
    <w:rsid w:val="00D449B5"/>
    <w:rsid w:val="00D65820"/>
    <w:rsid w:val="00D6762E"/>
    <w:rsid w:val="00D75A4C"/>
    <w:rsid w:val="00D96B79"/>
    <w:rsid w:val="00D97322"/>
    <w:rsid w:val="00DA19EF"/>
    <w:rsid w:val="00DA5420"/>
    <w:rsid w:val="00DA7561"/>
    <w:rsid w:val="00DB3DEF"/>
    <w:rsid w:val="00DB4A41"/>
    <w:rsid w:val="00DB591C"/>
    <w:rsid w:val="00DB6C2A"/>
    <w:rsid w:val="00DD5925"/>
    <w:rsid w:val="00DF39DA"/>
    <w:rsid w:val="00E1560B"/>
    <w:rsid w:val="00E224D8"/>
    <w:rsid w:val="00E32D0B"/>
    <w:rsid w:val="00E430D0"/>
    <w:rsid w:val="00E4540C"/>
    <w:rsid w:val="00E52F3E"/>
    <w:rsid w:val="00E5303F"/>
    <w:rsid w:val="00E543CC"/>
    <w:rsid w:val="00E614D0"/>
    <w:rsid w:val="00E66A3D"/>
    <w:rsid w:val="00E712C4"/>
    <w:rsid w:val="00E72520"/>
    <w:rsid w:val="00E7356D"/>
    <w:rsid w:val="00E76C66"/>
    <w:rsid w:val="00E80FE1"/>
    <w:rsid w:val="00E86D1A"/>
    <w:rsid w:val="00E96318"/>
    <w:rsid w:val="00EA1F15"/>
    <w:rsid w:val="00EB46A6"/>
    <w:rsid w:val="00EC16F6"/>
    <w:rsid w:val="00EC691E"/>
    <w:rsid w:val="00EE07C9"/>
    <w:rsid w:val="00F05323"/>
    <w:rsid w:val="00F07D95"/>
    <w:rsid w:val="00F10962"/>
    <w:rsid w:val="00F1422C"/>
    <w:rsid w:val="00F1424E"/>
    <w:rsid w:val="00F2340A"/>
    <w:rsid w:val="00F25ACF"/>
    <w:rsid w:val="00F3158A"/>
    <w:rsid w:val="00F41F6D"/>
    <w:rsid w:val="00F4262D"/>
    <w:rsid w:val="00F52CB9"/>
    <w:rsid w:val="00F54F0F"/>
    <w:rsid w:val="00F65380"/>
    <w:rsid w:val="00F66F6C"/>
    <w:rsid w:val="00F814C4"/>
    <w:rsid w:val="00F97449"/>
    <w:rsid w:val="00FA398A"/>
    <w:rsid w:val="00FA72FD"/>
    <w:rsid w:val="00FB5213"/>
    <w:rsid w:val="00FB7098"/>
    <w:rsid w:val="00FC3541"/>
    <w:rsid w:val="00FC52B5"/>
    <w:rsid w:val="00FC7DC3"/>
    <w:rsid w:val="00FE1A76"/>
    <w:rsid w:val="00FE46AE"/>
    <w:rsid w:val="00FF4C53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D872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610B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1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672DEF"/>
    <w:rPr>
      <w:rFonts w:ascii="Helvetica" w:hAnsi="Helvetica"/>
      <w:sz w:val="11"/>
      <w:szCs w:val="11"/>
    </w:rPr>
  </w:style>
  <w:style w:type="paragraph" w:styleId="a4">
    <w:name w:val="Balloon Text"/>
    <w:basedOn w:val="a"/>
    <w:link w:val="a5"/>
    <w:uiPriority w:val="99"/>
    <w:semiHidden/>
    <w:unhideWhenUsed/>
    <w:rsid w:val="009F55F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F55FC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7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ato</dc:creator>
  <cp:keywords/>
  <dc:description/>
  <cp:lastModifiedBy>FG</cp:lastModifiedBy>
  <cp:revision>29</cp:revision>
  <dcterms:created xsi:type="dcterms:W3CDTF">2017-11-12T23:30:00Z</dcterms:created>
  <dcterms:modified xsi:type="dcterms:W3CDTF">2018-11-20T12:30:00Z</dcterms:modified>
</cp:coreProperties>
</file>